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>. Gene-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pecific 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rimers </w:t>
      </w:r>
      <w:r>
        <w:rPr>
          <w:rFonts w:cs="Times New Roman" w:ascii="Times New Roman" w:hAnsi="Times New Roman"/>
          <w:b/>
          <w:sz w:val="24"/>
          <w:szCs w:val="24"/>
        </w:rPr>
        <w:t>u</w:t>
      </w:r>
      <w:r>
        <w:rPr>
          <w:rFonts w:cs="Times New Roman" w:ascii="Times New Roman" w:hAnsi="Times New Roman"/>
          <w:b/>
          <w:sz w:val="24"/>
          <w:szCs w:val="24"/>
        </w:rPr>
        <w:t xml:space="preserve">sed in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his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tudy. 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10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6160"/>
      </w:tblGrid>
      <w:tr>
        <w:trPr>
          <w:trHeight w:val="420" w:hRule="atLeast"/>
        </w:trPr>
        <w:tc>
          <w:tcPr>
            <w:tcW w:w="810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or cloning and complementation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BR5-F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atgaggaagagagaaagagag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BR5-R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GGTACCAGAGCCATCCATTGCAATATCAC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BR5-com-F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CATTCAAGGGCTTAGTTGAGAGTGT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BR5-com-R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GTCGACCTAAGAGCCATCCATTGCAATATCAC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GT1B-1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ATGGCCAAGGAATTAGCAGAGAAAG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GT1B-2 (K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GGTACCATACTCCCACTTCTTGAGCTCCATG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GT1B-K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-F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GGTACCATGGCCAAGGAATTAGCAGAG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GT1B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glI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AGATCTATACTCCCACTTCTTGAGCTC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SP9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ATGGCGGACGCAGAAACCTTTG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SP9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GTCAACTTCCTCCATCTTGCTAC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S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F- SpeI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ACATTTAAATACTAGTATGGAACCACCAGCTG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S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SpeI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TACCGGATCCACTAGTGACACTGATCCCCCTG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1-F-SpeI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ACATTTAAATACTAGTATGGAGATAGCTTCTTCTTCTG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1-R-SpeI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TACCGGATCCACTAGTGTTACCAGAAACAGGAAACAAG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lI-RPM1-F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GTCGACatggcttcggctactgttg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-RPM1-R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GGTACCagatgagaggctcacatag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PS4-F-SpeI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ACATTTAAATACTAGTATGGAGACATCATCTATTTCCAC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PS4-R-SpeI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TACCGGATCCACTAGTGAAATTCTTAACCGTGTGCATGATC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eI-RRS1T-F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GGAATTCcatatgaccaattgtgaaaag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mHI-RRS1T-R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cgggatcctcatccaattcgtccaac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eI-RPS4T-F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GGAATTCcatatggagacatcatctat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amHI-RPS4T-R 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cgggatcctcatattccggtcaacgctg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deI-RPM1C-F 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GGAATTCcatatggcttcggctactgt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aI-RPM1C-R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ccatcgatctaccctacaagacta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coRI-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 (CHS3)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GTGAATTCatggaaccaccagctgctcgtg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mHI-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 (CHS3)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gggatcctgagtccgtgagtacattattgc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eI-TIR-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HS2)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TcatatgGCTTCTTCTTCTTCTTCTC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mHI-TIR-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HS2)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gggatccTCAATCTTCAATTCCG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eI-TIR-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Tcatatggagatagcttcttcttc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mHI-TIR-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TGGATCCTCAgactaagtcgccaaa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eI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BR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gcatatgatgaggaagagagaaagaga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-SGT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gcatatgatggccaaggaattagcagag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GT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EcoRI-R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CGAATTCTCAATACTCCCACTTCTTGAG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I-HSP90-F 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gcatatgatggcggacgcagaaacctttg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SP90-BamHI-R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GGGATCCttagtcaacttcctccatcttg</w:t>
            </w:r>
          </w:p>
        </w:tc>
      </w:tr>
      <w:tr>
        <w:trPr>
          <w:trHeight w:val="420" w:hRule="atLeast"/>
        </w:trPr>
        <w:tc>
          <w:tcPr>
            <w:tcW w:w="810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or genotyping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BR5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CCTATGTGCCAGAATCTCTACAG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BR5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B1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ggatccctaagagccatccattgcaatatc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gctgttgcccgtctcactggtg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PK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-F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gactctgcttcttgttaccatac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PK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-R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AGGAActgtaacaggaagacaag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FP-P1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CTGCAGatggtgagcaagggcgaggagc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FP-P2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GGTACCTTACTTGTACAGCTCGTCCATGCCGAG</w:t>
            </w:r>
          </w:p>
        </w:tc>
      </w:tr>
      <w:tr>
        <w:trPr>
          <w:trHeight w:val="420" w:hRule="atLeast"/>
        </w:trPr>
        <w:tc>
          <w:tcPr>
            <w:tcW w:w="810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or Real-Time PCR analysis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BR5-1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GAACACGAGAGATTCCTTGAGTC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BR5-2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GGATCCATGAGGAAGAGAGAAAGAGAG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1-1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CACATCCGAGTCTCACTGAC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1-2</w:t>
            </w:r>
          </w:p>
        </w:tc>
        <w:tc>
          <w:tcPr>
            <w:tcW w:w="6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CAGACTCATACACTCTGGTG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2-1</w:t>
            </w:r>
          </w:p>
        </w:tc>
        <w:tc>
          <w:tcPr>
            <w:tcW w:w="6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AAGGAGCTTAGCCTCACCAC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2-2</w:t>
            </w:r>
          </w:p>
        </w:tc>
        <w:tc>
          <w:tcPr>
            <w:tcW w:w="6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CACAACGTCCGATGGACTTG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2-1</w:t>
            </w:r>
          </w:p>
        </w:tc>
        <w:tc>
          <w:tcPr>
            <w:tcW w:w="6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GGTAACATTGTGCTCAGTGGTGG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2-2</w:t>
            </w:r>
          </w:p>
        </w:tc>
        <w:tc>
          <w:tcPr>
            <w:tcW w:w="6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AACGACCTTAATCTTCATGCTGC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C1-F</w:t>
            </w:r>
          </w:p>
        </w:tc>
        <w:tc>
          <w:tcPr>
            <w:tcW w:w="6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ATATGGAGATAGCTTCTTCTTCTG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C1-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S3-F</w:t>
            </w:r>
          </w:p>
        </w:tc>
        <w:tc>
          <w:tcPr>
            <w:tcW w:w="6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AAGATCATATCCGGCCATAACT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GGACACCAGAGAGTTACA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S3-R</w:t>
            </w:r>
          </w:p>
        </w:tc>
        <w:tc>
          <w:tcPr>
            <w:tcW w:w="6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CTTTCGTCTGCGTGCTTTATTT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PM1-F</w:t>
            </w:r>
          </w:p>
        </w:tc>
        <w:tc>
          <w:tcPr>
            <w:tcW w:w="6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CCAAGCAGCATTATTACCGCC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PM1-R</w:t>
            </w:r>
          </w:p>
        </w:tc>
        <w:tc>
          <w:tcPr>
            <w:tcW w:w="6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cgctgagagtgtagttttccc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PS4-F</w:t>
            </w:r>
          </w:p>
        </w:tc>
        <w:tc>
          <w:tcPr>
            <w:tcW w:w="6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CCTAACATTATGGGCATCATCA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PS4-R</w:t>
            </w:r>
          </w:p>
        </w:tc>
        <w:tc>
          <w:tcPr>
            <w:tcW w:w="6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CCGCCTTCACAATTTCATTGA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RS1-F</w:t>
            </w:r>
          </w:p>
        </w:tc>
        <w:tc>
          <w:tcPr>
            <w:tcW w:w="6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CGTGTGCATCAGCTGCGTAGAAG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RS1-R</w:t>
            </w:r>
          </w:p>
        </w:tc>
        <w:tc>
          <w:tcPr>
            <w:tcW w:w="6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GAACCTTGGCGAACTTGTCAAGC</w:t>
            </w:r>
          </w:p>
        </w:tc>
      </w:tr>
      <w:tr>
        <w:trPr>
          <w:trHeight w:val="42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PP4-F</w:t>
            </w:r>
          </w:p>
        </w:tc>
        <w:tc>
          <w:tcPr>
            <w:tcW w:w="6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GACAATAATCCCACCATAGCCTTT</w:t>
            </w:r>
          </w:p>
        </w:tc>
      </w:tr>
      <w:tr>
        <w:trPr>
          <w:trHeight w:val="420" w:hRule="atLeast"/>
        </w:trPr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PP4-R</w:t>
            </w:r>
          </w:p>
        </w:tc>
        <w:tc>
          <w:tcPr>
            <w:tcW w:w="6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GAAGGCACTCAAGGCCTCATTTAC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76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135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sz w:val="24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20z0">
    <w:name w:val="WW8Num20z0"/>
    <w:qFormat/>
    <w:rPr>
      <w:rFonts w:ascii="Times New Roman" w:hAnsi="Times New Roman" w:eastAsia="宋体;SimSun" w:cs="Times New Roman"/>
      <w:color w:val="000000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b w:val="false"/>
      <w:i w:val="false"/>
      <w:sz w:val="21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Times New Roman" w:hAnsi="Times New Roman" w:eastAsia="宋体;SimSun" w:cs="Times New Roman"/>
      <w:color w:val="000000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Times New Roman" w:hAnsi="Times New Roman" w:eastAsia="Times New Roman" w:cs="Times New Roman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color w:val="000000"/>
    </w:rPr>
  </w:style>
  <w:style w:type="character" w:styleId="WW8Num41z0">
    <w:name w:val="WW8Num41z0"/>
    <w:qFormat/>
    <w:rPr>
      <w:rFonts w:ascii="Times New Roman" w:hAnsi="Times New Roman" w:eastAsia="宋体;SimSun" w:cs="Times New Roma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St1">
    <w:name w:val="st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CharCharCharCharCharCharCharCharChar">
    <w:name w:val="Char Char Char Char Char Char Char 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Style16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6T02:39:00Z</dcterms:created>
  <dc:creator>Yang Haibian</dc:creator>
  <dc:description/>
  <cp:keywords/>
  <dc:language>en-US</dc:language>
  <cp:lastModifiedBy>admin</cp:lastModifiedBy>
  <cp:lastPrinted>2014-12-02T22:18:00Z</cp:lastPrinted>
  <dcterms:modified xsi:type="dcterms:W3CDTF">2015-08-27T12:28:00Z</dcterms:modified>
  <cp:revision>5</cp:revision>
  <dc:subject/>
  <dc:title>Arabidopsis IBR5 is required for temperature-dependent growth and cell death mediated by chilling sensitiv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8.1.0.3238</vt:lpwstr>
  </property>
</Properties>
</file>